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4B603" w14:textId="77777777" w:rsidR="00B70C62" w:rsidRDefault="00B70C62" w:rsidP="00B70C62"/>
    <w:tbl>
      <w:tblPr>
        <w:tblW w:w="4151" w:type="dxa"/>
        <w:tblInd w:w="93" w:type="dxa"/>
        <w:tblLook w:val="04A0" w:firstRow="1" w:lastRow="0" w:firstColumn="1" w:lastColumn="0" w:noHBand="0" w:noVBand="1"/>
      </w:tblPr>
      <w:tblGrid>
        <w:gridCol w:w="1242"/>
        <w:gridCol w:w="994"/>
        <w:gridCol w:w="804"/>
        <w:gridCol w:w="1703"/>
      </w:tblGrid>
      <w:tr w:rsidR="00B70C62" w:rsidRPr="00422FF6" w14:paraId="7456C79B" w14:textId="77777777" w:rsidTr="007C5D96">
        <w:trPr>
          <w:trHeight w:val="300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9198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Gestational ag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3B7A" w14:textId="77777777" w:rsidR="00B70C62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Embryos</w:t>
            </w:r>
          </w:p>
          <w:p w14:paraId="014B8733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total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54C4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Used for this study</w:t>
            </w:r>
          </w:p>
        </w:tc>
      </w:tr>
      <w:tr w:rsidR="00B70C62" w:rsidRPr="00422FF6" w14:paraId="636A9D87" w14:textId="77777777" w:rsidTr="007C5D96">
        <w:trPr>
          <w:trHeight w:val="300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479E6" w14:textId="77777777" w:rsidR="00B70C62" w:rsidRPr="00422FF6" w:rsidRDefault="00B70C62" w:rsidP="007C5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5384F" w14:textId="77777777" w:rsidR="00B70C62" w:rsidRPr="00422FF6" w:rsidRDefault="00B70C62" w:rsidP="007C5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FAAD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Whol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69FBB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Heads/forelimbs</w:t>
            </w:r>
          </w:p>
        </w:tc>
      </w:tr>
      <w:tr w:rsidR="00B70C62" w:rsidRPr="00422FF6" w14:paraId="533BC2DC" w14:textId="77777777" w:rsidTr="007C5D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2A20A8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3393FD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C12B47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A5F885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70C62" w:rsidRPr="00422FF6" w14:paraId="536A897D" w14:textId="77777777" w:rsidTr="007C5D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42C5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5907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5D19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7626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70C62" w:rsidRPr="00422FF6" w14:paraId="21601900" w14:textId="77777777" w:rsidTr="007C5D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2959A7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611BF6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7A59FF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DB7D3C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70C62" w:rsidRPr="00422FF6" w14:paraId="29693E67" w14:textId="77777777" w:rsidTr="007C5D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ABE34C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3BD3B2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351B85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D9E94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B70C62" w:rsidRPr="00422FF6" w14:paraId="4F259A84" w14:textId="77777777" w:rsidTr="007C5D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B675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7375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17E2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24C7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70C62" w:rsidRPr="00422FF6" w14:paraId="0B430358" w14:textId="77777777" w:rsidTr="007C5D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AAF1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DC75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468D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6517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70C62" w:rsidRPr="00422FF6" w14:paraId="770E82B2" w14:textId="77777777" w:rsidTr="007C5D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E3EE3C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372E2A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F2EE33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A91EC6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B70C62" w:rsidRPr="00422FF6" w14:paraId="7F6E7C30" w14:textId="77777777" w:rsidTr="007C5D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CEAB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2E19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1C7F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136F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B70C62" w:rsidRPr="00422FF6" w14:paraId="6D57E5A3" w14:textId="77777777" w:rsidTr="007C5D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9F28BC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EA9256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FC9F26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2273C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70C62" w:rsidRPr="00422FF6" w14:paraId="78454550" w14:textId="77777777" w:rsidTr="007C5D96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118AEF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0BE23F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F34230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3EE0DD" w14:textId="77777777" w:rsidR="00B70C62" w:rsidRPr="00422FF6" w:rsidRDefault="00B70C62" w:rsidP="007C5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2FF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</w:tbl>
    <w:p w14:paraId="148115C3" w14:textId="77777777" w:rsidR="00B70C62" w:rsidRDefault="00B70C62" w:rsidP="00B70C62"/>
    <w:p w14:paraId="372C8B85" w14:textId="77777777" w:rsidR="00B70C62" w:rsidRDefault="00B70C62" w:rsidP="00B70C62">
      <w:r>
        <w:t>Supplementary Table S1: animal numbers and sample sizes</w:t>
      </w:r>
    </w:p>
    <w:p w14:paraId="42F13134" w14:textId="77777777" w:rsidR="00B70C62" w:rsidRDefault="00B70C62" w:rsidP="00B70C62">
      <w:r>
        <w:t>Embryos were collected at the indicated gestational ages (</w:t>
      </w:r>
      <w:proofErr w:type="spellStart"/>
      <w:r>
        <w:t>dpc</w:t>
      </w:r>
      <w:proofErr w:type="spellEnd"/>
      <w:r>
        <w:t>): each row represents a single pregnant animal (10 in total), with total number of embryos collected (70), and numbers used for this study (35) listed accordingly.</w:t>
      </w:r>
    </w:p>
    <w:p w14:paraId="3681BC1C" w14:textId="77777777" w:rsidR="001F502C" w:rsidRDefault="001F502C">
      <w:bookmarkStart w:id="0" w:name="_GoBack"/>
      <w:bookmarkEnd w:id="0"/>
    </w:p>
    <w:sectPr w:rsidR="001F50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C62"/>
    <w:rsid w:val="001F502C"/>
    <w:rsid w:val="00B7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E03B0"/>
  <w15:chartTrackingRefBased/>
  <w15:docId w15:val="{AB4088FC-A9AA-46BB-84EB-02EDC7489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C6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1</cp:revision>
  <dcterms:created xsi:type="dcterms:W3CDTF">2020-10-29T13:12:00Z</dcterms:created>
  <dcterms:modified xsi:type="dcterms:W3CDTF">2020-10-29T13:14:00Z</dcterms:modified>
</cp:coreProperties>
</file>